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F48" w:rsidRDefault="00606F48" w:rsidP="00F94A30">
      <w:pPr>
        <w:pStyle w:val="NormalWeb"/>
        <w:spacing w:before="0" w:beforeAutospacing="0" w:after="0" w:afterAutospacing="0"/>
        <w:jc w:val="both"/>
      </w:pPr>
      <w:r w:rsidRPr="006C53A1">
        <w:rPr>
          <w:b/>
          <w:bCs/>
        </w:rPr>
        <w:t>Table S1</w:t>
      </w:r>
      <w:r w:rsidRPr="006C53A1">
        <w:t xml:space="preserve">. </w:t>
      </w:r>
      <w:r w:rsidR="00D038BD" w:rsidRPr="00EB53A1">
        <w:t xml:space="preserve">Low temperature effects on the concentration </w:t>
      </w:r>
      <w:r w:rsidRPr="00EB53A1">
        <w:t xml:space="preserve">(µM) of </w:t>
      </w:r>
      <w:r w:rsidR="00F94A30">
        <w:t>29</w:t>
      </w:r>
      <w:r w:rsidR="00D038BD" w:rsidRPr="00EB53A1">
        <w:t xml:space="preserve"> </w:t>
      </w:r>
      <w:r w:rsidRPr="00EB53A1">
        <w:t>water-soluble me</w:t>
      </w:r>
      <w:r w:rsidR="002C2F97">
        <w:t>tabolites determined by NMR in A</w:t>
      </w:r>
      <w:r w:rsidRPr="00EB53A1">
        <w:t>rctic</w:t>
      </w:r>
      <w:r w:rsidRPr="00EB53A1">
        <w:rPr>
          <w:i/>
          <w:iCs/>
        </w:rPr>
        <w:t xml:space="preserve"> Mesorhizobium</w:t>
      </w:r>
      <w:r w:rsidRPr="00EB53A1">
        <w:t xml:space="preserve"> N33</w:t>
      </w:r>
      <w:r w:rsidRPr="006C53A1">
        <w:t>.</w:t>
      </w:r>
    </w:p>
    <w:p w:rsidR="00D16E2A" w:rsidRPr="006C53A1" w:rsidRDefault="00D16E2A" w:rsidP="000F5589">
      <w:pPr>
        <w:pStyle w:val="NormalWeb"/>
        <w:spacing w:before="0" w:beforeAutospacing="0" w:after="0" w:afterAutospacing="0"/>
        <w:jc w:val="both"/>
      </w:pPr>
    </w:p>
    <w:tbl>
      <w:tblPr>
        <w:tblStyle w:val="LightShading1"/>
        <w:tblW w:w="12299" w:type="dxa"/>
        <w:tblLayout w:type="fixed"/>
        <w:tblLook w:val="04A0"/>
      </w:tblPr>
      <w:tblGrid>
        <w:gridCol w:w="1526"/>
        <w:gridCol w:w="1134"/>
        <w:gridCol w:w="1134"/>
        <w:gridCol w:w="1276"/>
        <w:gridCol w:w="1134"/>
        <w:gridCol w:w="1275"/>
        <w:gridCol w:w="1276"/>
        <w:gridCol w:w="1134"/>
        <w:gridCol w:w="1134"/>
        <w:gridCol w:w="1276"/>
      </w:tblGrid>
      <w:tr w:rsidR="009379BC" w:rsidRPr="006C53A1" w:rsidTr="007B2C83">
        <w:trPr>
          <w:cnfStyle w:val="100000000000"/>
          <w:trHeight w:val="148"/>
        </w:trPr>
        <w:tc>
          <w:tcPr>
            <w:cnfStyle w:val="001000000000"/>
            <w:tcW w:w="1526" w:type="dxa"/>
            <w:tcBorders>
              <w:bottom w:val="nil"/>
            </w:tcBorders>
          </w:tcPr>
          <w:p w:rsidR="009379BC" w:rsidRPr="006C53A1" w:rsidRDefault="009379BC" w:rsidP="00E047DE">
            <w:pPr>
              <w:pStyle w:val="NormalWeb"/>
              <w:spacing w:before="0" w:beforeAutospacing="0" w:after="0"/>
              <w:rPr>
                <w:sz w:val="14"/>
                <w:szCs w:val="1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379BC" w:rsidRPr="006C53A1" w:rsidRDefault="009379BC" w:rsidP="00E047DE">
            <w:pPr>
              <w:pStyle w:val="NormalWeb"/>
              <w:spacing w:before="0" w:beforeAutospacing="0" w:after="0"/>
              <w:cnfStyle w:val="100000000000"/>
              <w:rPr>
                <w:sz w:val="14"/>
                <w:szCs w:val="1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9BC" w:rsidRPr="006C7CAD" w:rsidRDefault="009379BC" w:rsidP="00E047DE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T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79BC" w:rsidRPr="006C7CAD" w:rsidRDefault="009379BC" w:rsidP="009379BC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T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9BC" w:rsidRPr="006C7CAD" w:rsidRDefault="009379BC" w:rsidP="009379BC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T21</w:t>
            </w:r>
            <w:r w:rsidR="00EE74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86211">
              <w:rPr>
                <w:rFonts w:ascii="Times New Roman" w:hAnsi="Times New Roman" w:cs="Times New Roman"/>
                <w:sz w:val="14"/>
                <w:szCs w:val="14"/>
              </w:rPr>
              <w:t>(T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379BC" w:rsidRPr="006C7CAD" w:rsidRDefault="009379BC" w:rsidP="005003E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79BC" w:rsidRPr="006C7CAD" w:rsidRDefault="009379BC" w:rsidP="005003E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9BC" w:rsidRPr="006C7CAD" w:rsidRDefault="009379BC" w:rsidP="005003E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79BC" w:rsidRPr="006C7CAD" w:rsidRDefault="009379BC" w:rsidP="005003E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79BC" w:rsidRPr="006C7CAD" w:rsidRDefault="009379BC" w:rsidP="005003E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5</w:t>
            </w:r>
          </w:p>
        </w:tc>
      </w:tr>
      <w:tr w:rsidR="009379BC" w:rsidRPr="006C53A1" w:rsidTr="007B2C83">
        <w:trPr>
          <w:cnfStyle w:val="000000100000"/>
          <w:trHeight w:val="228"/>
        </w:trPr>
        <w:tc>
          <w:tcPr>
            <w:cnfStyle w:val="00100000000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79BC" w:rsidRPr="006C53A1" w:rsidRDefault="009379BC" w:rsidP="00E047DE">
            <w:pPr>
              <w:pStyle w:val="NormalWeb"/>
              <w:spacing w:before="0" w:beforeAutospacing="0" w:after="0"/>
              <w:rPr>
                <w:sz w:val="14"/>
                <w:szCs w:val="14"/>
              </w:rPr>
            </w:pPr>
            <w:r w:rsidRPr="006C53A1">
              <w:rPr>
                <w:sz w:val="14"/>
                <w:szCs w:val="14"/>
              </w:rPr>
              <w:t>Experiment conditions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79BC" w:rsidRPr="006C53A1" w:rsidRDefault="009379BC" w:rsidP="00E047DE">
            <w:pPr>
              <w:pStyle w:val="NormalWeb"/>
              <w:spacing w:before="0" w:beforeAutospacing="0" w:after="0"/>
              <w:cnfStyle w:val="000000100000"/>
              <w:rPr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A73B23" w:rsidRDefault="009379BC" w:rsidP="00E047DE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3B23">
              <w:rPr>
                <w:rFonts w:ascii="Times New Roman" w:hAnsi="Times New Roman" w:cs="Times New Roman"/>
                <w:b/>
                <w:sz w:val="14"/>
                <w:szCs w:val="14"/>
              </w:rPr>
              <w:t>Growth at 4</w:t>
            </w:r>
            <w:r w:rsidRPr="00A73B23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o</w:t>
            </w:r>
            <w:r w:rsidRPr="00A73B23">
              <w:rPr>
                <w:rFonts w:ascii="Times New Roman" w:hAnsi="Times New Roman" w:cs="Times New Roman"/>
                <w:b/>
                <w:sz w:val="14"/>
                <w:szCs w:val="14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A73B23" w:rsidRDefault="009379BC" w:rsidP="00E047DE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73B23">
              <w:rPr>
                <w:rFonts w:ascii="Times New Roman" w:hAnsi="Times New Roman" w:cs="Times New Roman"/>
                <w:b/>
                <w:sz w:val="14"/>
                <w:szCs w:val="14"/>
              </w:rPr>
              <w:t>Growth at 10</w:t>
            </w:r>
            <w:r w:rsidRPr="00A73B23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o</w:t>
            </w:r>
            <w:r w:rsidRPr="00A73B23">
              <w:rPr>
                <w:rFonts w:ascii="Times New Roman" w:hAnsi="Times New Roman" w:cs="Times New Roman"/>
                <w:b/>
                <w:sz w:val="14"/>
                <w:szCs w:val="14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6C7CAD" w:rsidRDefault="009379BC" w:rsidP="00E047DE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C7CAD">
              <w:rPr>
                <w:rFonts w:ascii="Times New Roman" w:hAnsi="Times New Roman" w:cs="Times New Roman"/>
                <w:b/>
                <w:sz w:val="14"/>
                <w:szCs w:val="14"/>
              </w:rPr>
              <w:t>Growth at 21</w:t>
            </w:r>
            <w:r w:rsidRPr="006C7CAD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o</w:t>
            </w:r>
            <w:r w:rsidRPr="006C7CAD">
              <w:rPr>
                <w:rFonts w:ascii="Times New Roman" w:hAnsi="Times New Roman" w:cs="Times New Roman"/>
                <w:b/>
                <w:sz w:val="14"/>
                <w:szCs w:val="14"/>
              </w:rPr>
              <w:t>C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6C7CAD" w:rsidRDefault="009379BC" w:rsidP="009379BC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ed to cold temperature (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</w:t>
            </w:r>
            <w:r w:rsidR="00D020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</w:tr>
      <w:tr w:rsidR="009379BC" w:rsidRPr="006C53A1" w:rsidTr="007B2C83">
        <w:trPr>
          <w:trHeight w:val="134"/>
        </w:trPr>
        <w:tc>
          <w:tcPr>
            <w:cnfStyle w:val="001000000000"/>
            <w:tcW w:w="15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379BC" w:rsidRPr="006C53A1" w:rsidRDefault="009379BC" w:rsidP="00E047DE">
            <w:pPr>
              <w:pStyle w:val="NormalWeb"/>
              <w:spacing w:before="0" w:beforeAutospacing="0" w:after="0"/>
              <w:rPr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379BC" w:rsidRPr="006C53A1" w:rsidRDefault="009379BC" w:rsidP="00E047DE">
            <w:pPr>
              <w:pStyle w:val="NormalWeb"/>
              <w:spacing w:before="0" w:beforeAutospacing="0" w:after="0"/>
              <w:cnfStyle w:val="000000000000"/>
              <w:rPr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79BC" w:rsidRPr="00A73B23" w:rsidRDefault="009379BC" w:rsidP="00E047DE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379BC" w:rsidRPr="00A73B23" w:rsidRDefault="009379BC" w:rsidP="00E047DE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6C7CAD" w:rsidRDefault="009379BC" w:rsidP="00E047DE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6C7CAD" w:rsidRDefault="009379BC" w:rsidP="00E047DE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2m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6C7CAD" w:rsidRDefault="009379BC" w:rsidP="00E047DE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4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6C7CAD" w:rsidRDefault="009379BC" w:rsidP="00E047DE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8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6C7CAD" w:rsidRDefault="009379BC" w:rsidP="00E047DE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1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79BC" w:rsidRPr="006C7CAD" w:rsidRDefault="009379BC" w:rsidP="00E047DE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4h</w:t>
            </w:r>
          </w:p>
        </w:tc>
      </w:tr>
      <w:tr w:rsidR="009379BC" w:rsidRPr="006C53A1" w:rsidTr="000D56A8">
        <w:trPr>
          <w:gridAfter w:val="6"/>
          <w:cnfStyle w:val="000000100000"/>
          <w:wAfter w:w="7229" w:type="dxa"/>
          <w:trHeight w:val="269"/>
        </w:trPr>
        <w:tc>
          <w:tcPr>
            <w:cnfStyle w:val="001000000000"/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9379BC" w:rsidRPr="006C53A1" w:rsidRDefault="009379BC" w:rsidP="00E047DE">
            <w:pPr>
              <w:pStyle w:val="NormalWeb"/>
              <w:spacing w:before="0" w:beforeAutospacing="0" w:after="0"/>
              <w:rPr>
                <w:sz w:val="14"/>
                <w:szCs w:val="14"/>
              </w:rPr>
            </w:pPr>
            <w:r w:rsidRPr="006C53A1">
              <w:rPr>
                <w:sz w:val="14"/>
                <w:szCs w:val="14"/>
              </w:rPr>
              <w:t>Compound Na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379BC" w:rsidRPr="006C53A1" w:rsidRDefault="009379BC" w:rsidP="00E047DE">
            <w:pPr>
              <w:pStyle w:val="NormalWeb"/>
              <w:spacing w:before="0" w:beforeAutospacing="0" w:after="0"/>
              <w:cnfStyle w:val="000000100000"/>
              <w:rPr>
                <w:b/>
                <w:bCs/>
                <w:sz w:val="14"/>
                <w:szCs w:val="14"/>
              </w:rPr>
            </w:pPr>
            <w:r w:rsidRPr="006C53A1">
              <w:rPr>
                <w:b/>
                <w:bCs/>
                <w:sz w:val="14"/>
                <w:szCs w:val="14"/>
              </w:rPr>
              <w:t>HMDB 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379BC" w:rsidRPr="00A73B23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379BC" w:rsidRPr="00A73B23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/>
                <w:bCs/>
                <w:sz w:val="14"/>
                <w:szCs w:val="14"/>
              </w:rPr>
            </w:pP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3-Hydroxybutyrat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357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3.7 ± *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77.2 ± 111.0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59.63 ± 89.86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02.23 ± 27.6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60.07 ± 68.6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50.63 ± 305.7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639.6 ± 1856.86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Acetat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04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49.03 ± 89.0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145.87 ± 400.7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82.33 ± 86.03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03.03 ± 90.7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52.43 ± 87.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08.6 ± 108.9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15.63 ± 105.2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5.2 ± 23.9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Aceton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165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7.77 ± 3.0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4.43 ± 41.4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0.43 ± 3.1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.45 ± 6.5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17.73 ± 282.9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8.87 ± 2.2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3.1 ± 12.1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.4 ± 4.24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Alan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6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09.97 ± 251.06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463.47 ± 351.27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43.23 ± 205.23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35 ± 89.2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74.87 ± 176.8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35.07 ± 41.6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16.33 ± 136.51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90.2 ± 145.2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Chol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097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2.67 ± 84.4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38.9 ± 35.4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1 ± 20.05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6.97 ± 6.79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7.77 ± 20.0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7.23 ± 1.3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9.2 ± 12.83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2.77 ± 8.98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Ethanol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08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00.7 ± 287.5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61 ± 31.8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58.53 ± 81.99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98.27 ± 529.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00.3 ± 134.1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4.6 ± 6.3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7.33 ± 23.79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5.77 ± 17.4</w:t>
            </w:r>
          </w:p>
        </w:tc>
      </w:tr>
      <w:tr w:rsidR="009379BC" w:rsidRPr="006C53A1" w:rsidTr="00390355">
        <w:trPr>
          <w:trHeight w:val="205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Format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4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34.17 ± 50.6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85.13 ± 199.7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30.8 ± 52.78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40.23 ± 97.16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10.33 ± 48.8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85.3 ± 62.5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94.27 ± 43.9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8.7 ± 74.76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Glucos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2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4.13 ± 40.01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80.8 ± 179.3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21.83 ± 24.07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6.4 ± *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46.23 ± 63.28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08.87 ± 42.6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05.37 ± 151.8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70.3 ± 353.96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Glutamat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333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4.2 ± 40.13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55.33 ± 59.6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2.63 ± 29.28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05.17 ± 54.9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94.43 ± 88.6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31.13 ± 8.3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11 ± 42.51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Glycerol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3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6.47 ± 58.6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88.67 ± 130.0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36.53 ± 50.43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7.47 ± 17.8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30.23 ± 62.8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9.23 ± 10.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2.33 ± 8.5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0.27 ± 29.64</w:t>
            </w:r>
          </w:p>
        </w:tc>
      </w:tr>
      <w:tr w:rsidR="009379BC" w:rsidRPr="006C53A1" w:rsidTr="00390355">
        <w:trPr>
          <w:trHeight w:val="205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Glyc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2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7.93 ± 65.1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10.9 ± 40.0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5.07 ± 5.81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0.87 ± 22.5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09.57 ± 43.4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6.97 ± 20.07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7.77 ± 25.71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Isobutyrat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187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6.4 ± 10.0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.4 ± 7.5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1.53 ± 0.6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.47 ± 3.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0.07 ± 3.3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  <w:lang w:val="fr-FR"/>
              </w:rPr>
            </w:pPr>
            <w:r w:rsidRPr="00AA199C">
              <w:rPr>
                <w:b w:val="0"/>
                <w:sz w:val="14"/>
                <w:szCs w:val="14"/>
                <w:lang w:val="fr-FR"/>
              </w:rPr>
              <w:t>Isoleucin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HMDB0017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29.83 ± 38.89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45.4 ± 10.7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25.63 ± 5.64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24.63 ± 3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21.7 ± 7.8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44.13 ± 3.7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38.6 ± 21.3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ND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  <w:lang w:val="fr-FR"/>
              </w:rPr>
            </w:pPr>
            <w:r w:rsidRPr="00AA199C">
              <w:rPr>
                <w:b w:val="0"/>
                <w:sz w:val="14"/>
                <w:szCs w:val="14"/>
                <w:lang w:val="fr-FR"/>
              </w:rPr>
              <w:t>Lactat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HMDB00190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93.03 ± 43.81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168.6 ± 58.08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44.33 ± 20.48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58.17 ± 71.3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15.8 ± 6.4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78.93 ± 4.6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73.17 ± 1.0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  <w:lang w:val="fr-FR"/>
              </w:rPr>
            </w:pPr>
            <w:r w:rsidRPr="00AA199C">
              <w:rPr>
                <w:bCs/>
                <w:sz w:val="14"/>
                <w:szCs w:val="14"/>
                <w:lang w:val="fr-FR"/>
              </w:rPr>
              <w:t>229.23 ± 276.65</w:t>
            </w:r>
          </w:p>
        </w:tc>
      </w:tr>
      <w:tr w:rsidR="009379BC" w:rsidRPr="006C53A1" w:rsidTr="00390355">
        <w:trPr>
          <w:trHeight w:val="205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Leuc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687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3.23 ± 32.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8.3 ± 14.3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2.53 ± 4.26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.2 ± 5.4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7.3 ± 5.0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7.03 ± 0.68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9.27 ± 8.9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6.3 ± *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Lysin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8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5.15 ± 3.61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6.17 ± 30.9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6.13 ± 8.58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8.47 ± 22.6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58.7 ± 60.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8.9 ± 20.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01.83 ± 40.3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9.7 ± 9.26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Malonat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69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6.9 ± 38.9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6 ± 1.5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20.63 ± 58.93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84.8 ± 94.36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08.43 ± 104.2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49.1 ± 107.76</w:t>
            </w:r>
          </w:p>
        </w:tc>
      </w:tr>
      <w:tr w:rsidR="009379BC" w:rsidRPr="006C53A1" w:rsidTr="00390355">
        <w:trPr>
          <w:cnfStyle w:val="000000100000"/>
          <w:trHeight w:val="234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Mannitol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76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186.53 ± 11858.1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59.8 ± 424.8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64.83 ± 76.42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53.57 ± 69.8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76.03 ± 152.2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78.63 ± 91.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92.77 ± 302.8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68.2 ± 46.49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Methion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69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5.8 ± 31.1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4.8 ± 10.5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7.13 ± 12.42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1.4 ± 8.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2.1 ± 1.2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6.8 ± 4.6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7.7 ± 11.9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0.17 ± 17.24</w:t>
            </w:r>
          </w:p>
        </w:tc>
      </w:tr>
      <w:tr w:rsidR="009379BC" w:rsidRPr="006C53A1" w:rsidTr="00390355">
        <w:trPr>
          <w:cnfStyle w:val="000000100000"/>
          <w:trHeight w:val="205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N-</w:t>
            </w:r>
            <w:proofErr w:type="spellStart"/>
            <w:r w:rsidRPr="00AA199C">
              <w:rPr>
                <w:b w:val="0"/>
                <w:sz w:val="14"/>
                <w:szCs w:val="14"/>
              </w:rPr>
              <w:t>Acetylglyc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53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7.17 ± 9.7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04.9 ± 28.8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0.23 ± 8.79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5.47 ± 18.3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27.43 ± 39.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3.77 ± 20.89</w:t>
            </w:r>
          </w:p>
        </w:tc>
      </w:tr>
      <w:tr w:rsidR="009379BC" w:rsidRPr="006C53A1" w:rsidTr="00390355">
        <w:trPr>
          <w:trHeight w:val="267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N-</w:t>
            </w:r>
            <w:proofErr w:type="spellStart"/>
            <w:r w:rsidRPr="00AA199C">
              <w:rPr>
                <w:b w:val="0"/>
                <w:sz w:val="14"/>
                <w:szCs w:val="14"/>
              </w:rPr>
              <w:t>Carbamoyl</w:t>
            </w:r>
            <w:proofErr w:type="spellEnd"/>
            <w:r w:rsidRPr="00AA199C">
              <w:rPr>
                <w:b w:val="0"/>
                <w:sz w:val="14"/>
                <w:szCs w:val="14"/>
              </w:rPr>
              <w:t>-β-</w:t>
            </w:r>
            <w:proofErr w:type="spellStart"/>
            <w:r w:rsidRPr="00AA199C">
              <w:rPr>
                <w:b w:val="0"/>
                <w:sz w:val="14"/>
                <w:szCs w:val="14"/>
              </w:rPr>
              <w:t>alan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02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3.07 ± 6.56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6.1 ± 23.85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0.9 ± 12.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7.4 ± 11.0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34.97 ± 31.3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.27 ± 10.78</w:t>
            </w:r>
          </w:p>
        </w:tc>
      </w:tr>
      <w:tr w:rsidR="009379BC" w:rsidRPr="006C53A1" w:rsidTr="00390355">
        <w:trPr>
          <w:cnfStyle w:val="000000100000"/>
          <w:trHeight w:val="231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Oxypurinol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78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24.9 ± *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165.37 ± 1056.72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081.8 ± 300.73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203.17 ± 369.37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049.93 ± 431.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36.17 ± 248.5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07.8 ± 1103.11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Phenylacetat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20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6.5 ± *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8.3 ± 8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5.97 ± 7.65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.57 ± 7.1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.03 ± 3.9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9.87 ± 4.9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1.37 ± 5.3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.37 ± 1.12</w:t>
            </w:r>
          </w:p>
        </w:tc>
      </w:tr>
      <w:tr w:rsidR="009379BC" w:rsidRPr="006C53A1" w:rsidTr="00390355">
        <w:trPr>
          <w:cnfStyle w:val="000000100000"/>
          <w:trHeight w:val="205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Sarcos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27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6.73 ± 54.5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4.3 ± 8.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6.83 ± 6.13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3.8 ± 6.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4.77 ± 13.1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</w:tr>
      <w:tr w:rsidR="009379BC" w:rsidRPr="006C53A1" w:rsidTr="00390355">
        <w:trPr>
          <w:cnfStyle w:val="000000100000"/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Succinat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25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6.33 ± 58.21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21.2 ± 81.8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33.3 ± 29.69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9.23 ± 10.1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9.73 ± 16.3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9.8 ± 6.88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6.37 ± 62.0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5.87 ± 39.6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Threonat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94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2.8 ± 81.9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96.43 ± 41.07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2.7 ± 37.19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40.93 ± 26.3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17.1 ± 53.41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2.53 ± 7.2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2.17 ± 22.74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0.5 ± 39.13</w:t>
            </w:r>
          </w:p>
        </w:tc>
      </w:tr>
      <w:tr w:rsidR="009379BC" w:rsidRPr="006C53A1" w:rsidTr="00390355">
        <w:trPr>
          <w:cnfStyle w:val="000000100000"/>
          <w:trHeight w:val="205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Threon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67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1.5 ± 64.71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9.77 ± 15.3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7.77 ± 7.55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8.57 ± 19.6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9.87 ± 10.5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.1 ± 4.9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0.4 ± 9.2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0.93 ± 44.9</w:t>
            </w:r>
          </w:p>
        </w:tc>
      </w:tr>
      <w:tr w:rsidR="009379BC" w:rsidRPr="006C53A1" w:rsidTr="00390355">
        <w:trPr>
          <w:trHeight w:val="222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rPr>
                <w:b w:val="0"/>
                <w:sz w:val="14"/>
                <w:szCs w:val="14"/>
              </w:rPr>
            </w:pPr>
            <w:r w:rsidRPr="00AA199C">
              <w:rPr>
                <w:b w:val="0"/>
                <w:sz w:val="14"/>
                <w:szCs w:val="14"/>
              </w:rPr>
              <w:t>Tyrosine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158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6.57 ± 18.1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50.07 ± 13.0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9.3 ± 11.48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2.37 ± 1.38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.97 ± 7.56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7.2 ± 4.6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35.27 ± 3.57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/>
              <w:jc w:val="center"/>
              <w:cnfStyle w:val="0000000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ND</w:t>
            </w:r>
          </w:p>
        </w:tc>
      </w:tr>
      <w:tr w:rsidR="009379BC" w:rsidRPr="006C53A1" w:rsidTr="00390355">
        <w:trPr>
          <w:cnfStyle w:val="000000100000"/>
          <w:trHeight w:val="238"/>
        </w:trPr>
        <w:tc>
          <w:tcPr>
            <w:cnfStyle w:val="001000000000"/>
            <w:tcW w:w="1526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rPr>
                <w:b w:val="0"/>
                <w:sz w:val="14"/>
                <w:szCs w:val="14"/>
              </w:rPr>
            </w:pPr>
            <w:proofErr w:type="spellStart"/>
            <w:r w:rsidRPr="00AA199C">
              <w:rPr>
                <w:b w:val="0"/>
                <w:sz w:val="14"/>
                <w:szCs w:val="14"/>
              </w:rPr>
              <w:t>Valine</w:t>
            </w:r>
            <w:proofErr w:type="spellEnd"/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HMDB00883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95.67 ± 108.32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86.5 ± 43.05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78.67 ± 22.11</w:t>
            </w:r>
          </w:p>
        </w:tc>
        <w:tc>
          <w:tcPr>
            <w:tcW w:w="1275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82.7 ± 11.35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61.33 ± 22.4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61.6 ± 22.79</w:t>
            </w:r>
          </w:p>
        </w:tc>
        <w:tc>
          <w:tcPr>
            <w:tcW w:w="1134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118.7 ± 55.63</w:t>
            </w:r>
          </w:p>
        </w:tc>
        <w:tc>
          <w:tcPr>
            <w:tcW w:w="1276" w:type="dxa"/>
          </w:tcPr>
          <w:p w:rsidR="009379BC" w:rsidRPr="00AA199C" w:rsidRDefault="009379BC" w:rsidP="00E047DE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bCs/>
                <w:sz w:val="14"/>
                <w:szCs w:val="14"/>
              </w:rPr>
            </w:pPr>
            <w:r w:rsidRPr="00AA199C">
              <w:rPr>
                <w:bCs/>
                <w:sz w:val="14"/>
                <w:szCs w:val="14"/>
              </w:rPr>
              <w:t>29.63 ± 15.71</w:t>
            </w:r>
          </w:p>
        </w:tc>
      </w:tr>
    </w:tbl>
    <w:p w:rsidR="00272482" w:rsidRPr="006C7CAD" w:rsidRDefault="00272482" w:rsidP="00272482">
      <w:pPr>
        <w:spacing w:after="0"/>
        <w:jc w:val="both"/>
        <w:outlineLvl w:val="0"/>
        <w:rPr>
          <w:rFonts w:ascii="Times New Roman" w:hAnsi="Times New Roman" w:cs="Times New Roman"/>
          <w:color w:val="000000" w:themeColor="text1" w:themeShade="BF"/>
          <w:sz w:val="14"/>
          <w:szCs w:val="14"/>
        </w:rPr>
      </w:pPr>
      <w:r w:rsidRPr="006C53A1">
        <w:rPr>
          <w:rFonts w:ascii="Times New Roman" w:hAnsi="Times New Roman" w:cs="Times New Roman"/>
          <w:color w:val="000000" w:themeColor="text1" w:themeShade="BF"/>
          <w:sz w:val="20"/>
          <w:szCs w:val="20"/>
        </w:rPr>
        <w:t>*</w:t>
      </w:r>
      <w:r w:rsidR="00E56A76" w:rsidRPr="006C7CAD">
        <w:rPr>
          <w:rFonts w:ascii="Times New Roman" w:hAnsi="Times New Roman" w:cs="Times New Roman"/>
          <w:color w:val="000000" w:themeColor="text1" w:themeShade="BF"/>
          <w:sz w:val="14"/>
          <w:szCs w:val="14"/>
        </w:rPr>
        <w:t>O</w:t>
      </w:r>
      <w:r w:rsidRPr="006C7CAD">
        <w:rPr>
          <w:rFonts w:ascii="Times New Roman" w:hAnsi="Times New Roman" w:cs="Times New Roman"/>
          <w:color w:val="000000" w:themeColor="text1" w:themeShade="BF"/>
          <w:sz w:val="14"/>
          <w:szCs w:val="14"/>
        </w:rPr>
        <w:t xml:space="preserve">bserved </w:t>
      </w:r>
      <w:r w:rsidR="00E56A76" w:rsidRPr="006C7CAD">
        <w:rPr>
          <w:rFonts w:ascii="Times New Roman" w:hAnsi="Times New Roman" w:cs="Times New Roman"/>
          <w:color w:val="000000" w:themeColor="text1" w:themeShade="BF"/>
          <w:sz w:val="14"/>
          <w:szCs w:val="14"/>
        </w:rPr>
        <w:t xml:space="preserve">only </w:t>
      </w:r>
      <w:r w:rsidRPr="006C7CAD">
        <w:rPr>
          <w:rFonts w:ascii="Times New Roman" w:hAnsi="Times New Roman" w:cs="Times New Roman"/>
          <w:color w:val="000000" w:themeColor="text1" w:themeShade="BF"/>
          <w:sz w:val="14"/>
          <w:szCs w:val="14"/>
        </w:rPr>
        <w:t>in one sample</w:t>
      </w:r>
    </w:p>
    <w:p w:rsidR="000F5589" w:rsidRPr="006C7CAD" w:rsidRDefault="00272482" w:rsidP="00272482">
      <w:pPr>
        <w:pStyle w:val="NormalWeb"/>
        <w:spacing w:before="0" w:beforeAutospacing="0" w:after="0" w:afterAutospacing="0"/>
        <w:rPr>
          <w:sz w:val="14"/>
          <w:szCs w:val="14"/>
        </w:rPr>
      </w:pPr>
      <w:r w:rsidRPr="006C7CAD">
        <w:rPr>
          <w:sz w:val="14"/>
          <w:szCs w:val="14"/>
        </w:rPr>
        <w:t>ND</w:t>
      </w:r>
      <w:r w:rsidR="00D038BD" w:rsidRPr="006C7CAD">
        <w:rPr>
          <w:sz w:val="14"/>
          <w:szCs w:val="14"/>
        </w:rPr>
        <w:t>:</w:t>
      </w:r>
      <w:r w:rsidRPr="006C7CAD">
        <w:rPr>
          <w:sz w:val="14"/>
          <w:szCs w:val="14"/>
        </w:rPr>
        <w:t xml:space="preserve"> Not detected</w:t>
      </w:r>
    </w:p>
    <w:p w:rsidR="0058144C" w:rsidRPr="006C7CAD" w:rsidRDefault="006C53A1" w:rsidP="00272482">
      <w:pPr>
        <w:pStyle w:val="NormalWeb"/>
        <w:spacing w:before="0" w:beforeAutospacing="0" w:after="0" w:afterAutospacing="0"/>
        <w:rPr>
          <w:sz w:val="14"/>
          <w:szCs w:val="14"/>
        </w:rPr>
      </w:pPr>
      <w:r w:rsidRPr="006C7CAD">
        <w:rPr>
          <w:sz w:val="14"/>
          <w:szCs w:val="14"/>
        </w:rPr>
        <w:t>Value are means ± standard deviation</w:t>
      </w:r>
    </w:p>
    <w:sectPr w:rsidR="0058144C" w:rsidRPr="006C7CAD" w:rsidSect="00D06F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51478C"/>
    <w:rsid w:val="00093121"/>
    <w:rsid w:val="000D56A8"/>
    <w:rsid w:val="000F5589"/>
    <w:rsid w:val="00175402"/>
    <w:rsid w:val="00192890"/>
    <w:rsid w:val="001E5594"/>
    <w:rsid w:val="00272482"/>
    <w:rsid w:val="00275230"/>
    <w:rsid w:val="002C2F97"/>
    <w:rsid w:val="002E3548"/>
    <w:rsid w:val="00336CC5"/>
    <w:rsid w:val="00341E58"/>
    <w:rsid w:val="00390355"/>
    <w:rsid w:val="003D3DE9"/>
    <w:rsid w:val="003E4F33"/>
    <w:rsid w:val="003F2273"/>
    <w:rsid w:val="00474F4C"/>
    <w:rsid w:val="004A6022"/>
    <w:rsid w:val="004E39FC"/>
    <w:rsid w:val="004F1DA0"/>
    <w:rsid w:val="0051478C"/>
    <w:rsid w:val="00571246"/>
    <w:rsid w:val="0058144C"/>
    <w:rsid w:val="00586211"/>
    <w:rsid w:val="005E6A1C"/>
    <w:rsid w:val="005F03EE"/>
    <w:rsid w:val="005F19C5"/>
    <w:rsid w:val="00606F48"/>
    <w:rsid w:val="00647415"/>
    <w:rsid w:val="00686013"/>
    <w:rsid w:val="006C53A1"/>
    <w:rsid w:val="006C53BE"/>
    <w:rsid w:val="006C7CAD"/>
    <w:rsid w:val="006E0CD7"/>
    <w:rsid w:val="006F6493"/>
    <w:rsid w:val="0075053D"/>
    <w:rsid w:val="00776809"/>
    <w:rsid w:val="00781F42"/>
    <w:rsid w:val="007864B2"/>
    <w:rsid w:val="007B2C83"/>
    <w:rsid w:val="007B3637"/>
    <w:rsid w:val="00807230"/>
    <w:rsid w:val="00815CA7"/>
    <w:rsid w:val="008975E9"/>
    <w:rsid w:val="008B3E39"/>
    <w:rsid w:val="008B3FBA"/>
    <w:rsid w:val="0090091E"/>
    <w:rsid w:val="009162DD"/>
    <w:rsid w:val="009379BC"/>
    <w:rsid w:val="00945A45"/>
    <w:rsid w:val="009C7133"/>
    <w:rsid w:val="00A005D5"/>
    <w:rsid w:val="00A02667"/>
    <w:rsid w:val="00A2643A"/>
    <w:rsid w:val="00A53525"/>
    <w:rsid w:val="00A731A1"/>
    <w:rsid w:val="00A73B23"/>
    <w:rsid w:val="00AA199C"/>
    <w:rsid w:val="00AC7195"/>
    <w:rsid w:val="00AF03BA"/>
    <w:rsid w:val="00AF2CDA"/>
    <w:rsid w:val="00B95645"/>
    <w:rsid w:val="00BA736A"/>
    <w:rsid w:val="00C27524"/>
    <w:rsid w:val="00C92066"/>
    <w:rsid w:val="00CB47A2"/>
    <w:rsid w:val="00D02072"/>
    <w:rsid w:val="00D038BD"/>
    <w:rsid w:val="00D06F32"/>
    <w:rsid w:val="00D16E2A"/>
    <w:rsid w:val="00D30910"/>
    <w:rsid w:val="00D53ECD"/>
    <w:rsid w:val="00D72022"/>
    <w:rsid w:val="00DE440E"/>
    <w:rsid w:val="00E047DE"/>
    <w:rsid w:val="00E058BE"/>
    <w:rsid w:val="00E5359A"/>
    <w:rsid w:val="00E56A76"/>
    <w:rsid w:val="00E835D6"/>
    <w:rsid w:val="00EB416F"/>
    <w:rsid w:val="00EB53A1"/>
    <w:rsid w:val="00EE7467"/>
    <w:rsid w:val="00F5548D"/>
    <w:rsid w:val="00F76C6E"/>
    <w:rsid w:val="00F94A30"/>
    <w:rsid w:val="00F974E9"/>
    <w:rsid w:val="00F97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78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qFormat/>
    <w:rsid w:val="007864B2"/>
    <w:pPr>
      <w:spacing w:after="0" w:line="240" w:lineRule="auto"/>
    </w:pPr>
    <w:tblPr>
      <w:tblInd w:w="0" w:type="dxa"/>
      <w:tblBorders>
        <w:lef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insideV w:val="single" w:sz="4" w:space="0" w:color="auto"/>
        <w:tr2bl w:val="single" w:sz="4" w:space="0" w:color="auto"/>
      </w:tcBorders>
    </w:tcPr>
  </w:style>
  <w:style w:type="character" w:styleId="Hyperlink">
    <w:name w:val="Hyperlink"/>
    <w:basedOn w:val="DefaultParagraphFont"/>
    <w:uiPriority w:val="99"/>
    <w:unhideWhenUsed/>
    <w:rsid w:val="0051478C"/>
    <w:rPr>
      <w:color w:val="064C82"/>
      <w:u w:val="single"/>
    </w:rPr>
  </w:style>
  <w:style w:type="paragraph" w:styleId="NormalWeb">
    <w:name w:val="Normal (Web)"/>
    <w:basedOn w:val="Normal"/>
    <w:uiPriority w:val="99"/>
    <w:unhideWhenUsed/>
    <w:rsid w:val="00474F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LightShading1">
    <w:name w:val="Light Shading1"/>
    <w:basedOn w:val="TableNormal"/>
    <w:uiPriority w:val="60"/>
    <w:rsid w:val="00474F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7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67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5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1</Words>
  <Characters>343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7</cp:revision>
  <dcterms:created xsi:type="dcterms:W3CDTF">2013-07-08T22:12:00Z</dcterms:created>
  <dcterms:modified xsi:type="dcterms:W3CDTF">2013-11-07T08:40:00Z</dcterms:modified>
</cp:coreProperties>
</file>